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1CA" w:rsidRPr="007203A5" w:rsidRDefault="007203A5" w:rsidP="007203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. </w:t>
      </w: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Efficiency of </w:t>
      </w:r>
      <w:r w:rsidR="00572881" w:rsidRPr="007203A5">
        <w:rPr>
          <w:rFonts w:ascii="Times New Roman" w:hAnsi="Times New Roman" w:cs="Times New Roman"/>
          <w:b/>
          <w:sz w:val="24"/>
          <w:szCs w:val="24"/>
        </w:rPr>
        <w:t>lentivirus</w:t>
      </w:r>
      <w:r w:rsidR="00572881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siRNA</w:t>
      </w:r>
      <w:r w:rsidR="00572881" w:rsidRPr="007203A5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57288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lasmid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(A, B) </w:t>
      </w:r>
      <w:r w:rsidRPr="007203A5">
        <w:rPr>
          <w:rFonts w:ascii="Times New Roman" w:hAnsi="Times New Roman" w:cs="Times New Roman"/>
          <w:bCs/>
          <w:kern w:val="0"/>
          <w:sz w:val="24"/>
          <w:szCs w:val="24"/>
        </w:rPr>
        <w:t xml:space="preserve">Relative ANRIL expression in HUVECs were detected by realtime PCR. </w:t>
      </w:r>
      <w:r w:rsidRPr="007203A5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7203A5">
        <w:rPr>
          <w:rFonts w:ascii="Times New Roman" w:hAnsi="Times New Roman" w:cs="Times New Roman"/>
          <w:sz w:val="24"/>
          <w:szCs w:val="24"/>
        </w:rPr>
        <w:t>The</w:t>
      </w:r>
      <w:r w:rsidRPr="007203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03A5">
        <w:rPr>
          <w:rFonts w:ascii="Times New Roman" w:hAnsi="Times New Roman" w:cs="Times New Roman"/>
          <w:bCs/>
          <w:kern w:val="0"/>
          <w:sz w:val="24"/>
          <w:szCs w:val="24"/>
        </w:rPr>
        <w:t xml:space="preserve">knockdown efficiency of EZH2 was confirmed by western bolt. </w:t>
      </w:r>
      <w:r w:rsidRPr="007203A5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7203A5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7203A5">
        <w:rPr>
          <w:rFonts w:ascii="Times New Roman" w:hAnsi="Times New Roman" w:cs="Times New Roman"/>
          <w:sz w:val="24"/>
          <w:szCs w:val="24"/>
        </w:rPr>
        <w:t>The</w:t>
      </w:r>
      <w:r w:rsidRPr="007203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203A5">
        <w:rPr>
          <w:rFonts w:ascii="Times New Roman" w:hAnsi="Times New Roman" w:cs="Times New Roman"/>
          <w:bCs/>
          <w:kern w:val="0"/>
          <w:sz w:val="24"/>
          <w:szCs w:val="24"/>
        </w:rPr>
        <w:t>overexpression efficiency of BDNF was confirmed by western bolt. Data were shown as mean ± SD (n = 3). (</w:t>
      </w:r>
      <w:r w:rsidRPr="007203A5">
        <w:rPr>
          <w:rFonts w:ascii="Times New Roman" w:hAnsi="Times New Roman" w:cs="Times New Roman"/>
          <w:kern w:val="0"/>
          <w:sz w:val="24"/>
          <w:szCs w:val="24"/>
        </w:rPr>
        <w:t xml:space="preserve">one-way ANOVA and the LSD test. </w:t>
      </w:r>
      <w:r w:rsidRPr="007203A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*</w:t>
      </w:r>
      <w:r w:rsidRPr="007203A5">
        <w:rPr>
          <w:rFonts w:ascii="Times New Roman" w:hAnsi="Times New Roman" w:cs="Times New Roman"/>
          <w:bCs/>
          <w:kern w:val="0"/>
          <w:sz w:val="24"/>
          <w:szCs w:val="24"/>
        </w:rPr>
        <w:t>P&lt;0.05 versus respective control)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.</w:t>
      </w:r>
    </w:p>
    <w:sectPr w:rsidR="001161CA" w:rsidRPr="00720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32B4" w:rsidRDefault="00E932B4" w:rsidP="007203A5">
      <w:r>
        <w:separator/>
      </w:r>
    </w:p>
  </w:endnote>
  <w:endnote w:type="continuationSeparator" w:id="0">
    <w:p w:rsidR="00E932B4" w:rsidRDefault="00E932B4" w:rsidP="00720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32B4" w:rsidRDefault="00E932B4" w:rsidP="007203A5">
      <w:r>
        <w:separator/>
      </w:r>
    </w:p>
  </w:footnote>
  <w:footnote w:type="continuationSeparator" w:id="0">
    <w:p w:rsidR="00E932B4" w:rsidRDefault="00E932B4" w:rsidP="00720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4C7"/>
    <w:rsid w:val="001161CA"/>
    <w:rsid w:val="00572881"/>
    <w:rsid w:val="007203A5"/>
    <w:rsid w:val="00C223BE"/>
    <w:rsid w:val="00DB64C7"/>
    <w:rsid w:val="00E932B4"/>
    <w:rsid w:val="00F7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CE914"/>
  <w15:chartTrackingRefBased/>
  <w15:docId w15:val="{BBAE3191-BFC4-452F-B3B1-13119C1AE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03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3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3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11</cp:lastModifiedBy>
  <cp:revision>3</cp:revision>
  <dcterms:created xsi:type="dcterms:W3CDTF">2022-04-07T11:29:00Z</dcterms:created>
  <dcterms:modified xsi:type="dcterms:W3CDTF">2022-04-07T11:41:00Z</dcterms:modified>
</cp:coreProperties>
</file>